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0EA6B" w14:textId="47FF32DC" w:rsidR="00B11C2A" w:rsidRPr="00CC4A55" w:rsidRDefault="00F046CD" w:rsidP="00CC4A55">
      <w:pPr>
        <w:spacing w:after="0" w:line="240" w:lineRule="auto"/>
        <w:jc w:val="center"/>
        <w:rPr>
          <w:rFonts w:cstheme="minorHAnsi"/>
          <w:b/>
          <w:bCs/>
          <w:sz w:val="28"/>
          <w:szCs w:val="24"/>
        </w:rPr>
      </w:pPr>
      <w:r>
        <w:rPr>
          <w:rFonts w:cstheme="minorHAnsi"/>
          <w:b/>
          <w:bCs/>
          <w:sz w:val="28"/>
          <w:szCs w:val="24"/>
        </w:rPr>
        <w:t xml:space="preserve">RCL </w:t>
      </w:r>
      <w:r w:rsidR="00C236D2">
        <w:rPr>
          <w:rFonts w:cstheme="minorHAnsi"/>
          <w:b/>
          <w:bCs/>
          <w:sz w:val="28"/>
          <w:szCs w:val="24"/>
        </w:rPr>
        <w:t>Older Youth</w:t>
      </w:r>
      <w:r w:rsidR="00C236D2" w:rsidRPr="004E5BE3">
        <w:rPr>
          <w:rFonts w:cstheme="minorHAnsi"/>
          <w:b/>
          <w:bCs/>
          <w:sz w:val="28"/>
          <w:szCs w:val="24"/>
        </w:rPr>
        <w:t xml:space="preserve"> </w:t>
      </w:r>
      <w:r>
        <w:rPr>
          <w:rFonts w:cstheme="minorHAnsi"/>
          <w:b/>
          <w:bCs/>
          <w:sz w:val="28"/>
          <w:szCs w:val="24"/>
        </w:rPr>
        <w:t>Interview</w:t>
      </w:r>
      <w:r w:rsidR="00A22044">
        <w:rPr>
          <w:rFonts w:cstheme="minorHAnsi"/>
          <w:b/>
          <w:bCs/>
          <w:sz w:val="28"/>
          <w:szCs w:val="24"/>
        </w:rPr>
        <w:t xml:space="preserve"> Guide</w:t>
      </w:r>
    </w:p>
    <w:p w14:paraId="4CF9CC19" w14:textId="77777777" w:rsidR="00CC4A55" w:rsidRDefault="00CC4A55" w:rsidP="004E5BE3">
      <w:pPr>
        <w:spacing w:after="0" w:line="240" w:lineRule="auto"/>
        <w:jc w:val="both"/>
        <w:rPr>
          <w:rFonts w:cstheme="minorHAnsi"/>
          <w:noProof/>
        </w:rPr>
      </w:pPr>
    </w:p>
    <w:p w14:paraId="6F6B300B" w14:textId="1E9B3020" w:rsidR="004A1529" w:rsidRPr="004A1529" w:rsidRDefault="005041B2" w:rsidP="004E5BE3">
      <w:pPr>
        <w:spacing w:after="0" w:line="240" w:lineRule="auto"/>
        <w:jc w:val="both"/>
        <w:rPr>
          <w:rFonts w:cstheme="minorHAnsi"/>
        </w:rPr>
      </w:pPr>
      <w:r w:rsidRPr="004E5BE3">
        <w:rPr>
          <w:rFonts w:cstheme="minorHAnsi"/>
          <w:noProof/>
        </w:rPr>
        <w:t>The following questions</w:t>
      </w:r>
      <w:r w:rsidR="00C236D2">
        <w:rPr>
          <w:rFonts w:cstheme="minorHAnsi"/>
          <w:noProof/>
        </w:rPr>
        <w:t xml:space="preserve"> will</w:t>
      </w:r>
      <w:r w:rsidRPr="004E5BE3">
        <w:rPr>
          <w:rFonts w:cstheme="minorHAnsi"/>
          <w:noProof/>
        </w:rPr>
        <w:t xml:space="preserve"> ask you about your experiences as </w:t>
      </w:r>
      <w:r w:rsidR="004F4306">
        <w:rPr>
          <w:rFonts w:cstheme="minorHAnsi"/>
          <w:noProof/>
        </w:rPr>
        <w:t xml:space="preserve">a </w:t>
      </w:r>
      <w:r w:rsidR="00843A98">
        <w:rPr>
          <w:rFonts w:cstheme="minorHAnsi"/>
          <w:noProof/>
        </w:rPr>
        <w:t>participant</w:t>
      </w:r>
      <w:r w:rsidRPr="004E5BE3">
        <w:rPr>
          <w:rFonts w:cstheme="minorHAnsi"/>
          <w:noProof/>
        </w:rPr>
        <w:t xml:space="preserve"> in </w:t>
      </w:r>
      <w:r w:rsidR="00D03A99">
        <w:rPr>
          <w:rFonts w:cstheme="minorHAnsi"/>
          <w:noProof/>
        </w:rPr>
        <w:t xml:space="preserve">the </w:t>
      </w:r>
      <w:r w:rsidR="00D76EAC">
        <w:rPr>
          <w:rFonts w:cstheme="minorHAnsi"/>
          <w:noProof/>
        </w:rPr>
        <w:t>Respecting the Circle of Life (</w:t>
      </w:r>
      <w:r w:rsidR="00D03A99">
        <w:rPr>
          <w:rFonts w:cstheme="minorHAnsi"/>
          <w:noProof/>
        </w:rPr>
        <w:t>RCL</w:t>
      </w:r>
      <w:r w:rsidR="00D76EAC">
        <w:rPr>
          <w:rFonts w:cstheme="minorHAnsi"/>
          <w:noProof/>
        </w:rPr>
        <w:t>)</w:t>
      </w:r>
      <w:r w:rsidR="00D03A99">
        <w:rPr>
          <w:rFonts w:cstheme="minorHAnsi"/>
          <w:noProof/>
        </w:rPr>
        <w:t xml:space="preserve"> </w:t>
      </w:r>
      <w:r w:rsidR="003F0C55">
        <w:rPr>
          <w:rFonts w:cstheme="minorHAnsi"/>
          <w:noProof/>
        </w:rPr>
        <w:t>program</w:t>
      </w:r>
      <w:r w:rsidR="00BE62C9">
        <w:rPr>
          <w:rFonts w:cstheme="minorHAnsi"/>
          <w:noProof/>
        </w:rPr>
        <w:t xml:space="preserve">. </w:t>
      </w:r>
      <w:r w:rsidRPr="004E5BE3">
        <w:rPr>
          <w:rFonts w:cstheme="minorHAnsi"/>
          <w:bCs/>
        </w:rPr>
        <w:t>There are no right or wrong answers</w:t>
      </w:r>
      <w:r w:rsidRPr="004E5BE3">
        <w:rPr>
          <w:rFonts w:cstheme="minorHAnsi"/>
        </w:rPr>
        <w:t>. Please answer honestly</w:t>
      </w:r>
      <w:r w:rsidR="00843A98">
        <w:rPr>
          <w:rFonts w:cstheme="minorHAnsi"/>
        </w:rPr>
        <w:t xml:space="preserve"> -</w:t>
      </w:r>
      <w:r w:rsidRPr="004E5BE3">
        <w:rPr>
          <w:rFonts w:cstheme="minorHAnsi"/>
        </w:rPr>
        <w:t xml:space="preserve"> your </w:t>
      </w:r>
      <w:r w:rsidR="003F0C55">
        <w:rPr>
          <w:rFonts w:cstheme="minorHAnsi"/>
        </w:rPr>
        <w:t>answers to these questions</w:t>
      </w:r>
      <w:r w:rsidRPr="004E5BE3">
        <w:rPr>
          <w:rFonts w:cstheme="minorHAnsi"/>
        </w:rPr>
        <w:t xml:space="preserve"> will help us to </w:t>
      </w:r>
      <w:r w:rsidR="00510B6E">
        <w:rPr>
          <w:rFonts w:cstheme="minorHAnsi"/>
        </w:rPr>
        <w:t xml:space="preserve">develop a </w:t>
      </w:r>
      <w:r w:rsidR="00491896">
        <w:rPr>
          <w:rFonts w:cstheme="minorHAnsi"/>
        </w:rPr>
        <w:t xml:space="preserve">better </w:t>
      </w:r>
      <w:r w:rsidR="00510B6E">
        <w:rPr>
          <w:rFonts w:cstheme="minorHAnsi"/>
        </w:rPr>
        <w:t>version of the program</w:t>
      </w:r>
      <w:r w:rsidR="00491896">
        <w:rPr>
          <w:rFonts w:cstheme="minorHAnsi"/>
        </w:rPr>
        <w:t xml:space="preserve"> that is designed specifically</w:t>
      </w:r>
      <w:r w:rsidR="00C236D2">
        <w:rPr>
          <w:rFonts w:cstheme="minorHAnsi"/>
        </w:rPr>
        <w:t xml:space="preserve"> </w:t>
      </w:r>
      <w:r w:rsidR="00510B6E">
        <w:rPr>
          <w:rFonts w:cstheme="minorHAnsi"/>
        </w:rPr>
        <w:t xml:space="preserve">for </w:t>
      </w:r>
      <w:r w:rsidR="003039D5">
        <w:rPr>
          <w:rFonts w:cstheme="minorHAnsi"/>
        </w:rPr>
        <w:t>youth</w:t>
      </w:r>
      <w:r w:rsidR="00397E72">
        <w:rPr>
          <w:rFonts w:cstheme="minorHAnsi"/>
        </w:rPr>
        <w:t xml:space="preserve"> ages</w:t>
      </w:r>
      <w:r w:rsidR="003039D5">
        <w:rPr>
          <w:rFonts w:cstheme="minorHAnsi"/>
        </w:rPr>
        <w:t xml:space="preserve"> 15-19 years old</w:t>
      </w:r>
      <w:r w:rsidR="00510B6E">
        <w:rPr>
          <w:rFonts w:cstheme="minorHAnsi"/>
        </w:rPr>
        <w:t xml:space="preserve">. </w:t>
      </w:r>
      <w:r w:rsidRPr="004E5BE3">
        <w:rPr>
          <w:rFonts w:cstheme="minorHAnsi"/>
        </w:rPr>
        <w:t xml:space="preserve"> We will not use </w:t>
      </w:r>
      <w:r w:rsidR="00843A98">
        <w:rPr>
          <w:rFonts w:cstheme="minorHAnsi"/>
        </w:rPr>
        <w:t xml:space="preserve">your name or any other </w:t>
      </w:r>
      <w:r w:rsidR="003F0C55">
        <w:rPr>
          <w:rFonts w:cstheme="minorHAnsi"/>
        </w:rPr>
        <w:t xml:space="preserve">identifying </w:t>
      </w:r>
      <w:r w:rsidR="00843A98">
        <w:rPr>
          <w:rFonts w:cstheme="minorHAnsi"/>
        </w:rPr>
        <w:t xml:space="preserve">information </w:t>
      </w:r>
      <w:r w:rsidRPr="004E5BE3">
        <w:rPr>
          <w:rFonts w:cstheme="minorHAnsi"/>
        </w:rPr>
        <w:t xml:space="preserve">when </w:t>
      </w:r>
      <w:r w:rsidR="00843A98">
        <w:rPr>
          <w:rFonts w:cstheme="minorHAnsi"/>
        </w:rPr>
        <w:t>we look at</w:t>
      </w:r>
      <w:r w:rsidRPr="004E5BE3">
        <w:rPr>
          <w:rFonts w:cstheme="minorHAnsi"/>
        </w:rPr>
        <w:t xml:space="preserve"> responses to these questions. </w:t>
      </w:r>
      <w:r w:rsidR="00D81123" w:rsidRPr="004F4306">
        <w:rPr>
          <w:rFonts w:cstheme="minorHAnsi"/>
        </w:rPr>
        <w:t xml:space="preserve">First, I will ask you to share your thoughts on the </w:t>
      </w:r>
      <w:r w:rsidR="004F4306" w:rsidRPr="004F4306">
        <w:rPr>
          <w:rFonts w:cstheme="minorHAnsi"/>
        </w:rPr>
        <w:t xml:space="preserve">content of the </w:t>
      </w:r>
      <w:r w:rsidR="00D81123" w:rsidRPr="004F4306">
        <w:rPr>
          <w:rFonts w:cstheme="minorHAnsi"/>
        </w:rPr>
        <w:t xml:space="preserve">RCL </w:t>
      </w:r>
      <w:r w:rsidR="00A22044" w:rsidRPr="004F4306">
        <w:rPr>
          <w:rFonts w:cstheme="minorHAnsi"/>
        </w:rPr>
        <w:t>lessons</w:t>
      </w:r>
      <w:r w:rsidR="00D81123" w:rsidRPr="004F4306">
        <w:rPr>
          <w:rFonts w:cstheme="minorHAnsi"/>
        </w:rPr>
        <w:t>. Next, I will ask you to share your thoughts on how the RCL program</w:t>
      </w:r>
      <w:r w:rsidR="00C236D2">
        <w:rPr>
          <w:rFonts w:cstheme="minorHAnsi"/>
        </w:rPr>
        <w:t xml:space="preserve"> should be</w:t>
      </w:r>
      <w:r w:rsidR="00D81123" w:rsidRPr="004F4306">
        <w:rPr>
          <w:rFonts w:cstheme="minorHAnsi"/>
        </w:rPr>
        <w:t xml:space="preserve"> delivered</w:t>
      </w:r>
      <w:r w:rsidR="00C236D2">
        <w:rPr>
          <w:rFonts w:cstheme="minorHAnsi"/>
        </w:rPr>
        <w:t xml:space="preserve">. </w:t>
      </w:r>
    </w:p>
    <w:p w14:paraId="1C5B2612" w14:textId="59DBFFCF" w:rsidR="004E5BE3" w:rsidRDefault="004E5BE3" w:rsidP="004E5BE3">
      <w:pPr>
        <w:spacing w:after="0" w:line="240" w:lineRule="auto"/>
        <w:jc w:val="both"/>
        <w:rPr>
          <w:rFonts w:cstheme="minorHAnsi"/>
          <w:bCs/>
          <w:szCs w:val="24"/>
        </w:rPr>
      </w:pPr>
    </w:p>
    <w:p w14:paraId="418494B9" w14:textId="7F45C5B9" w:rsidR="008E24D9" w:rsidRDefault="00D81123" w:rsidP="004E5BE3">
      <w:pPr>
        <w:spacing w:after="0" w:line="240" w:lineRule="auto"/>
        <w:jc w:val="both"/>
        <w:rPr>
          <w:rFonts w:cstheme="minorHAnsi"/>
          <w:bCs/>
          <w:i/>
          <w:iCs/>
          <w:szCs w:val="24"/>
        </w:rPr>
      </w:pPr>
      <w:r w:rsidRPr="00397E72">
        <w:rPr>
          <w:rFonts w:cstheme="minorHAnsi"/>
          <w:bCs/>
          <w:i/>
          <w:iCs/>
          <w:szCs w:val="24"/>
        </w:rPr>
        <w:t xml:space="preserve">These first few questions will ask about </w:t>
      </w:r>
      <w:r w:rsidR="008E24D9" w:rsidRPr="00397E72">
        <w:rPr>
          <w:rFonts w:cstheme="minorHAnsi"/>
          <w:bCs/>
          <w:i/>
          <w:iCs/>
          <w:szCs w:val="24"/>
        </w:rPr>
        <w:t>RCL</w:t>
      </w:r>
      <w:r w:rsidR="005C7425">
        <w:rPr>
          <w:rFonts w:cstheme="minorHAnsi"/>
          <w:bCs/>
          <w:i/>
          <w:iCs/>
          <w:szCs w:val="24"/>
        </w:rPr>
        <w:t xml:space="preserve"> program content. </w:t>
      </w:r>
    </w:p>
    <w:p w14:paraId="32BF3CD9" w14:textId="77777777" w:rsidR="005C7425" w:rsidRPr="00397E72" w:rsidRDefault="005C7425" w:rsidP="004E5BE3">
      <w:pPr>
        <w:spacing w:after="0" w:line="240" w:lineRule="auto"/>
        <w:jc w:val="both"/>
        <w:rPr>
          <w:rFonts w:cstheme="minorHAnsi"/>
          <w:bCs/>
          <w:i/>
          <w:iCs/>
          <w:szCs w:val="24"/>
        </w:rPr>
      </w:pPr>
    </w:p>
    <w:p w14:paraId="3BF784AC" w14:textId="42FD1DC8" w:rsidR="008E24D9" w:rsidRPr="00397E72" w:rsidRDefault="008E24D9" w:rsidP="00397E7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b/>
          <w:szCs w:val="24"/>
        </w:rPr>
      </w:pPr>
      <w:r w:rsidRPr="00397E72">
        <w:rPr>
          <w:rFonts w:cstheme="minorHAnsi"/>
          <w:b/>
          <w:szCs w:val="24"/>
        </w:rPr>
        <w:t xml:space="preserve">Tell me about </w:t>
      </w:r>
      <w:r w:rsidR="008764DD" w:rsidRPr="00397E72">
        <w:rPr>
          <w:rFonts w:cstheme="minorHAnsi"/>
          <w:b/>
          <w:szCs w:val="24"/>
        </w:rPr>
        <w:t>your experience</w:t>
      </w:r>
      <w:r w:rsidR="00491896" w:rsidRPr="00397E72">
        <w:rPr>
          <w:rFonts w:cstheme="minorHAnsi"/>
          <w:b/>
          <w:szCs w:val="24"/>
        </w:rPr>
        <w:t xml:space="preserve"> in the program</w:t>
      </w:r>
    </w:p>
    <w:p w14:paraId="1912E066" w14:textId="3C9FA7AC" w:rsidR="008E24D9" w:rsidRDefault="008764DD" w:rsidP="00397E72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How did you do RCL (virtual or in person)?</w:t>
      </w:r>
    </w:p>
    <w:p w14:paraId="53F04A59" w14:textId="775FDE25" w:rsidR="008F383B" w:rsidRDefault="008F383B" w:rsidP="00397E72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Tell me about your group</w:t>
      </w:r>
      <w:r w:rsidR="00397E72">
        <w:rPr>
          <w:rFonts w:cstheme="minorHAnsi"/>
          <w:bCs/>
          <w:szCs w:val="24"/>
        </w:rPr>
        <w:t>:</w:t>
      </w:r>
    </w:p>
    <w:p w14:paraId="3A433357" w14:textId="5641C988" w:rsidR="008764DD" w:rsidRDefault="008764DD" w:rsidP="00397E72">
      <w:pPr>
        <w:pStyle w:val="ListParagraph"/>
        <w:numPr>
          <w:ilvl w:val="2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 xml:space="preserve">How many other </w:t>
      </w:r>
      <w:proofErr w:type="gramStart"/>
      <w:r>
        <w:rPr>
          <w:rFonts w:cstheme="minorHAnsi"/>
          <w:bCs/>
          <w:szCs w:val="24"/>
        </w:rPr>
        <w:t>youth</w:t>
      </w:r>
      <w:proofErr w:type="gramEnd"/>
      <w:r>
        <w:rPr>
          <w:rFonts w:cstheme="minorHAnsi"/>
          <w:bCs/>
          <w:szCs w:val="24"/>
        </w:rPr>
        <w:t xml:space="preserve"> were in your sessions with you?</w:t>
      </w:r>
    </w:p>
    <w:p w14:paraId="34DD53E1" w14:textId="036C5A60" w:rsidR="008F383B" w:rsidRDefault="008F383B" w:rsidP="00397E72">
      <w:pPr>
        <w:pStyle w:val="ListParagraph"/>
        <w:numPr>
          <w:ilvl w:val="2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Were you</w:t>
      </w:r>
      <w:r w:rsidR="005C7425">
        <w:rPr>
          <w:rFonts w:cstheme="minorHAnsi"/>
          <w:bCs/>
          <w:szCs w:val="24"/>
        </w:rPr>
        <w:t xml:space="preserve"> able to schedule the lessons easily? </w:t>
      </w:r>
    </w:p>
    <w:p w14:paraId="11E8118E" w14:textId="6ED3CABF" w:rsidR="008764DD" w:rsidRPr="00397E72" w:rsidRDefault="008764DD" w:rsidP="00397E7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b/>
          <w:szCs w:val="24"/>
        </w:rPr>
      </w:pPr>
      <w:r w:rsidRPr="00397E72">
        <w:rPr>
          <w:rFonts w:cstheme="minorHAnsi"/>
          <w:b/>
          <w:szCs w:val="24"/>
        </w:rPr>
        <w:t>What did you think of RCL</w:t>
      </w:r>
      <w:r w:rsidR="005C7425">
        <w:rPr>
          <w:rFonts w:cstheme="minorHAnsi"/>
          <w:b/>
          <w:szCs w:val="24"/>
        </w:rPr>
        <w:t xml:space="preserve">? </w:t>
      </w:r>
    </w:p>
    <w:p w14:paraId="23B59F59" w14:textId="2BEBD8C7" w:rsidR="008E24D9" w:rsidRDefault="008E24D9" w:rsidP="00397E72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What did you enjoy most about it?</w:t>
      </w:r>
    </w:p>
    <w:p w14:paraId="5413A93B" w14:textId="4E15F23A" w:rsidR="008E24D9" w:rsidRDefault="008E24D9" w:rsidP="00397E72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 xml:space="preserve">What </w:t>
      </w:r>
      <w:r w:rsidR="00491896">
        <w:rPr>
          <w:rFonts w:cstheme="minorHAnsi"/>
          <w:bCs/>
          <w:szCs w:val="24"/>
        </w:rPr>
        <w:t>did you not enjoy?</w:t>
      </w:r>
      <w:r>
        <w:rPr>
          <w:rFonts w:cstheme="minorHAnsi"/>
          <w:bCs/>
          <w:szCs w:val="24"/>
        </w:rPr>
        <w:t xml:space="preserve"> </w:t>
      </w:r>
    </w:p>
    <w:p w14:paraId="0039A063" w14:textId="6B2954C5" w:rsidR="000C2CF8" w:rsidRPr="00397E72" w:rsidRDefault="000C2CF8" w:rsidP="00397E72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b/>
          <w:szCs w:val="24"/>
        </w:rPr>
      </w:pPr>
      <w:r w:rsidRPr="00397E72">
        <w:rPr>
          <w:rFonts w:cstheme="minorHAnsi"/>
          <w:b/>
          <w:szCs w:val="24"/>
        </w:rPr>
        <w:t xml:space="preserve">Have you talked to your friends about RCL?  </w:t>
      </w:r>
      <w:r w:rsidR="00C56C2A" w:rsidRPr="00397E72">
        <w:rPr>
          <w:rFonts w:cstheme="minorHAnsi"/>
          <w:b/>
          <w:szCs w:val="24"/>
        </w:rPr>
        <w:t>Why or why not?</w:t>
      </w:r>
      <w:r w:rsidRPr="00397E72">
        <w:rPr>
          <w:rFonts w:cstheme="minorHAnsi"/>
          <w:b/>
          <w:szCs w:val="24"/>
        </w:rPr>
        <w:t xml:space="preserve"> </w:t>
      </w:r>
    </w:p>
    <w:p w14:paraId="7FB21C95" w14:textId="77777777" w:rsidR="008E24D9" w:rsidRDefault="008E24D9" w:rsidP="004E5BE3">
      <w:pPr>
        <w:spacing w:after="0" w:line="240" w:lineRule="auto"/>
        <w:jc w:val="both"/>
        <w:rPr>
          <w:rFonts w:cstheme="minorHAnsi"/>
          <w:bCs/>
          <w:szCs w:val="24"/>
        </w:rPr>
      </w:pPr>
    </w:p>
    <w:p w14:paraId="51436C46" w14:textId="4796B566" w:rsidR="00125718" w:rsidRDefault="00125718" w:rsidP="00397E72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Did you think the RCL program was </w:t>
      </w:r>
      <w:r w:rsidR="00397E72">
        <w:rPr>
          <w:rFonts w:cstheme="minorHAnsi"/>
          <w:b/>
          <w:bCs/>
        </w:rPr>
        <w:t>important</w:t>
      </w:r>
      <w:r>
        <w:rPr>
          <w:rFonts w:cstheme="minorHAnsi"/>
          <w:b/>
          <w:bCs/>
        </w:rPr>
        <w:t xml:space="preserve"> for youth your age? </w:t>
      </w:r>
      <w:r w:rsidR="00481332">
        <w:rPr>
          <w:rFonts w:cstheme="minorHAnsi"/>
          <w:b/>
          <w:bCs/>
        </w:rPr>
        <w:t>Please explain why or why not.</w:t>
      </w:r>
    </w:p>
    <w:p w14:paraId="503F4D96" w14:textId="305AB1AF" w:rsidR="000C2CF8" w:rsidRPr="00397E72" w:rsidRDefault="00125718" w:rsidP="00B96796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 xml:space="preserve">What </w:t>
      </w:r>
      <w:r w:rsidR="00C56C2A" w:rsidRPr="00397E72">
        <w:rPr>
          <w:rFonts w:cstheme="minorHAnsi"/>
        </w:rPr>
        <w:t xml:space="preserve">information was </w:t>
      </w:r>
      <w:r w:rsidRPr="00397E72">
        <w:rPr>
          <w:rFonts w:cstheme="minorHAnsi"/>
        </w:rPr>
        <w:t xml:space="preserve">the most helpful? </w:t>
      </w:r>
      <w:r w:rsidR="00C56C2A" w:rsidRPr="00397E72">
        <w:rPr>
          <w:rFonts w:cstheme="minorHAnsi"/>
        </w:rPr>
        <w:t>Why?</w:t>
      </w:r>
    </w:p>
    <w:p w14:paraId="378698A9" w14:textId="5E8CE241" w:rsidR="00B96796" w:rsidRPr="00397E72" w:rsidRDefault="000C2CF8" w:rsidP="00B96796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 xml:space="preserve">What </w:t>
      </w:r>
      <w:r w:rsidR="00C56C2A" w:rsidRPr="00397E72">
        <w:rPr>
          <w:rFonts w:cstheme="minorHAnsi"/>
        </w:rPr>
        <w:t>information was</w:t>
      </w:r>
      <w:r w:rsidRPr="00397E72">
        <w:rPr>
          <w:rFonts w:cstheme="minorHAnsi"/>
        </w:rPr>
        <w:t xml:space="preserve"> the</w:t>
      </w:r>
      <w:r w:rsidR="00125718" w:rsidRPr="00397E72">
        <w:rPr>
          <w:rFonts w:cstheme="minorHAnsi"/>
        </w:rPr>
        <w:t xml:space="preserve"> least</w:t>
      </w:r>
      <w:r w:rsidRPr="00397E72">
        <w:rPr>
          <w:rFonts w:cstheme="minorHAnsi"/>
        </w:rPr>
        <w:t xml:space="preserve"> helpful</w:t>
      </w:r>
      <w:r w:rsidR="00125718" w:rsidRPr="00397E72">
        <w:rPr>
          <w:rFonts w:cstheme="minorHAnsi"/>
        </w:rPr>
        <w:t xml:space="preserve">? </w:t>
      </w:r>
      <w:r w:rsidR="00C56C2A" w:rsidRPr="00397E72">
        <w:rPr>
          <w:rFonts w:cstheme="minorHAnsi"/>
        </w:rPr>
        <w:t xml:space="preserve"> Why?</w:t>
      </w:r>
    </w:p>
    <w:p w14:paraId="4EB005FC" w14:textId="4AD46E42" w:rsidR="000C2CF8" w:rsidRPr="00397E72" w:rsidRDefault="000C2CF8" w:rsidP="00B96796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 xml:space="preserve">Did you learn new information? </w:t>
      </w:r>
      <w:r w:rsidR="00C56C2A" w:rsidRPr="00397E72">
        <w:rPr>
          <w:rFonts w:cstheme="minorHAnsi"/>
        </w:rPr>
        <w:t xml:space="preserve"> What did you learn that you thought was most </w:t>
      </w:r>
      <w:r w:rsidR="00397E72">
        <w:rPr>
          <w:rFonts w:cstheme="minorHAnsi"/>
        </w:rPr>
        <w:t>important</w:t>
      </w:r>
      <w:r w:rsidR="00C56C2A" w:rsidRPr="00397E72">
        <w:rPr>
          <w:rFonts w:cstheme="minorHAnsi"/>
        </w:rPr>
        <w:t xml:space="preserve"> to you?</w:t>
      </w:r>
    </w:p>
    <w:p w14:paraId="1FF6702B" w14:textId="7EB561BA" w:rsidR="00C236D2" w:rsidRDefault="00C236D2" w:rsidP="008764DD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What kind of topics related to sexual</w:t>
      </w:r>
      <w:r w:rsidR="00397E72">
        <w:rPr>
          <w:rFonts w:cstheme="minorHAnsi"/>
          <w:b/>
          <w:bCs/>
        </w:rPr>
        <w:t xml:space="preserve"> or reproductive</w:t>
      </w:r>
      <w:r>
        <w:rPr>
          <w:rFonts w:cstheme="minorHAnsi"/>
          <w:b/>
          <w:bCs/>
        </w:rPr>
        <w:t xml:space="preserve"> health </w:t>
      </w:r>
      <w:r w:rsidR="008764DD">
        <w:rPr>
          <w:rFonts w:cstheme="minorHAnsi"/>
          <w:b/>
          <w:bCs/>
        </w:rPr>
        <w:t xml:space="preserve">are </w:t>
      </w:r>
      <w:r>
        <w:rPr>
          <w:rFonts w:cstheme="minorHAnsi"/>
          <w:b/>
          <w:bCs/>
        </w:rPr>
        <w:t xml:space="preserve">you most interested in learning about? </w:t>
      </w:r>
      <w:r w:rsidR="00397E72">
        <w:rPr>
          <w:rFonts w:cstheme="minorHAnsi"/>
          <w:b/>
          <w:bCs/>
        </w:rPr>
        <w:t>(</w:t>
      </w:r>
      <w:proofErr w:type="gramStart"/>
      <w:r w:rsidR="00397E72">
        <w:rPr>
          <w:rFonts w:cstheme="minorHAnsi"/>
          <w:b/>
          <w:bCs/>
        </w:rPr>
        <w:t>e.g.</w:t>
      </w:r>
      <w:proofErr w:type="gramEnd"/>
      <w:r w:rsidR="00397E72">
        <w:rPr>
          <w:rFonts w:cstheme="minorHAnsi"/>
          <w:b/>
          <w:bCs/>
        </w:rPr>
        <w:t xml:space="preserve"> probe on pregnancy, STDs, puberty, relationships, etc.)</w:t>
      </w:r>
    </w:p>
    <w:p w14:paraId="4209B600" w14:textId="3A739E24" w:rsidR="008764DD" w:rsidRPr="00397E72" w:rsidRDefault="008F383B" w:rsidP="008764DD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Did RCL provide information about t</w:t>
      </w:r>
      <w:r w:rsidR="000C2CF8" w:rsidRPr="00397E72">
        <w:rPr>
          <w:rFonts w:cstheme="minorHAnsi"/>
        </w:rPr>
        <w:t>his topic?</w:t>
      </w:r>
    </w:p>
    <w:p w14:paraId="54F69582" w14:textId="10A6AD39" w:rsidR="000C2CF8" w:rsidRPr="00CC4A55" w:rsidRDefault="000C2CF8" w:rsidP="00397E72">
      <w:pPr>
        <w:pStyle w:val="ListParagraph"/>
        <w:numPr>
          <w:ilvl w:val="2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If yes, was it enough?</w:t>
      </w:r>
    </w:p>
    <w:p w14:paraId="7FDA2B3D" w14:textId="50F61BFC" w:rsidR="00C236D2" w:rsidRDefault="00EE5123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 w:rsidRPr="008764DD">
        <w:rPr>
          <w:rFonts w:cstheme="minorHAnsi"/>
          <w:b/>
          <w:bCs/>
        </w:rPr>
        <w:t xml:space="preserve">Are there </w:t>
      </w:r>
      <w:r w:rsidR="000C2CF8">
        <w:rPr>
          <w:rFonts w:cstheme="minorHAnsi"/>
          <w:b/>
          <w:bCs/>
        </w:rPr>
        <w:t>other things or</w:t>
      </w:r>
      <w:r w:rsidR="000C2CF8" w:rsidRPr="008764DD">
        <w:rPr>
          <w:rFonts w:cstheme="minorHAnsi"/>
          <w:b/>
          <w:bCs/>
        </w:rPr>
        <w:t xml:space="preserve"> </w:t>
      </w:r>
      <w:r w:rsidR="00125718" w:rsidRPr="008764DD">
        <w:rPr>
          <w:rFonts w:cstheme="minorHAnsi"/>
          <w:b/>
          <w:bCs/>
        </w:rPr>
        <w:t>topics</w:t>
      </w:r>
      <w:r w:rsidR="00C236D2" w:rsidRPr="008764DD">
        <w:rPr>
          <w:rFonts w:cstheme="minorHAnsi"/>
          <w:b/>
          <w:bCs/>
        </w:rPr>
        <w:t xml:space="preserve"> </w:t>
      </w:r>
      <w:r w:rsidR="000C2CF8">
        <w:rPr>
          <w:rFonts w:cstheme="minorHAnsi"/>
          <w:b/>
          <w:bCs/>
        </w:rPr>
        <w:t xml:space="preserve">that you wish the RCL </w:t>
      </w:r>
      <w:r w:rsidR="00C236D2" w:rsidRPr="008764DD">
        <w:rPr>
          <w:rFonts w:cstheme="minorHAnsi"/>
          <w:b/>
          <w:bCs/>
        </w:rPr>
        <w:t>program</w:t>
      </w:r>
      <w:r w:rsidRPr="008764DD">
        <w:rPr>
          <w:rFonts w:cstheme="minorHAnsi"/>
          <w:b/>
          <w:bCs/>
        </w:rPr>
        <w:t xml:space="preserve"> </w:t>
      </w:r>
      <w:r w:rsidR="00397E72">
        <w:rPr>
          <w:rFonts w:cstheme="minorHAnsi"/>
          <w:b/>
          <w:bCs/>
        </w:rPr>
        <w:t>would have covered</w:t>
      </w:r>
      <w:r w:rsidRPr="008F383B">
        <w:rPr>
          <w:rFonts w:cstheme="minorHAnsi"/>
          <w:b/>
          <w:bCs/>
        </w:rPr>
        <w:t xml:space="preserve">? </w:t>
      </w:r>
    </w:p>
    <w:p w14:paraId="3D3CBBA4" w14:textId="50967803" w:rsidR="005C7425" w:rsidRPr="00397E72" w:rsidRDefault="00491896" w:rsidP="005C7425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If yes, what are they? What do you want to learn about these topics?</w:t>
      </w:r>
    </w:p>
    <w:p w14:paraId="47D0079E" w14:textId="3786F0EB" w:rsidR="00C236D2" w:rsidRPr="00397E72" w:rsidRDefault="00EE5123" w:rsidP="00397E72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 w:rsidRPr="00397E72">
        <w:rPr>
          <w:rFonts w:cstheme="minorHAnsi"/>
          <w:b/>
          <w:bCs/>
        </w:rPr>
        <w:t xml:space="preserve">Are there any lessons or activities </w:t>
      </w:r>
      <w:r w:rsidR="00656B57" w:rsidRPr="00397E72">
        <w:rPr>
          <w:rFonts w:cstheme="minorHAnsi"/>
          <w:b/>
          <w:bCs/>
        </w:rPr>
        <w:t xml:space="preserve">that you feel could be </w:t>
      </w:r>
      <w:r w:rsidR="00491896" w:rsidRPr="00397E72">
        <w:rPr>
          <w:rFonts w:cstheme="minorHAnsi"/>
          <w:b/>
          <w:bCs/>
        </w:rPr>
        <w:t>taken out</w:t>
      </w:r>
      <w:r w:rsidR="00656B57" w:rsidRPr="00397E72">
        <w:rPr>
          <w:rFonts w:cstheme="minorHAnsi"/>
          <w:b/>
          <w:bCs/>
        </w:rPr>
        <w:t xml:space="preserve"> of the program? </w:t>
      </w:r>
      <w:r w:rsidRPr="00397E72">
        <w:rPr>
          <w:rFonts w:cstheme="minorHAnsi"/>
          <w:b/>
          <w:bCs/>
        </w:rPr>
        <w:t xml:space="preserve"> </w:t>
      </w:r>
    </w:p>
    <w:p w14:paraId="717E7297" w14:textId="6B377DC6" w:rsidR="00B96796" w:rsidRDefault="000C2CF8" w:rsidP="008764DD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What would you change about the program to</w:t>
      </w:r>
      <w:r w:rsidR="00B96796">
        <w:rPr>
          <w:rFonts w:cstheme="minorHAnsi"/>
          <w:b/>
          <w:bCs/>
        </w:rPr>
        <w:t xml:space="preserve"> </w:t>
      </w:r>
      <w:r w:rsidR="00491896">
        <w:rPr>
          <w:rFonts w:cstheme="minorHAnsi"/>
          <w:b/>
          <w:bCs/>
        </w:rPr>
        <w:t xml:space="preserve">make it </w:t>
      </w:r>
      <w:r w:rsidR="00B96796">
        <w:rPr>
          <w:rFonts w:cstheme="minorHAnsi"/>
          <w:b/>
          <w:bCs/>
        </w:rPr>
        <w:t xml:space="preserve">more </w:t>
      </w:r>
      <w:r w:rsidR="0059413C">
        <w:rPr>
          <w:rFonts w:cstheme="minorHAnsi"/>
          <w:b/>
          <w:bCs/>
        </w:rPr>
        <w:t xml:space="preserve">interesting </w:t>
      </w:r>
      <w:r w:rsidR="00B96796">
        <w:rPr>
          <w:rFonts w:cstheme="minorHAnsi"/>
          <w:b/>
          <w:bCs/>
        </w:rPr>
        <w:t xml:space="preserve">for youth </w:t>
      </w:r>
      <w:r w:rsidR="00397E72">
        <w:rPr>
          <w:rFonts w:cstheme="minorHAnsi"/>
          <w:b/>
          <w:bCs/>
        </w:rPr>
        <w:t>ages 15-19?</w:t>
      </w:r>
    </w:p>
    <w:p w14:paraId="66233F2B" w14:textId="393523C4" w:rsidR="000C2CF8" w:rsidRDefault="000C2CF8" w:rsidP="008764DD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How did participating in RCL impact you?</w:t>
      </w:r>
    </w:p>
    <w:p w14:paraId="61F95A51" w14:textId="5D68BAF3" w:rsidR="00C56C2A" w:rsidRPr="00CC4A55" w:rsidRDefault="000C2CF8" w:rsidP="00C56C2A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Did you</w:t>
      </w:r>
      <w:r w:rsidR="00C56C2A" w:rsidRPr="00397E72">
        <w:rPr>
          <w:rFonts w:cstheme="minorHAnsi"/>
        </w:rPr>
        <w:t>r</w:t>
      </w:r>
      <w:r w:rsidRPr="00397E72">
        <w:rPr>
          <w:rFonts w:cstheme="minorHAnsi"/>
        </w:rPr>
        <w:t xml:space="preserve"> attitude about sex change? How?</w:t>
      </w:r>
    </w:p>
    <w:p w14:paraId="4F013D4E" w14:textId="07FEAF87" w:rsidR="000C2CF8" w:rsidRPr="00397E72" w:rsidRDefault="000C2CF8" w:rsidP="000C2CF8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Did your attitude about condoms and contraception change? How?</w:t>
      </w:r>
    </w:p>
    <w:p w14:paraId="01166FC3" w14:textId="77777777" w:rsidR="000C2CF8" w:rsidRPr="00397E72" w:rsidRDefault="000C2CF8" w:rsidP="000C2CF8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Did any of your relationships change?</w:t>
      </w:r>
    </w:p>
    <w:p w14:paraId="6C066017" w14:textId="56A41E92" w:rsidR="000C2CF8" w:rsidRPr="00397E72" w:rsidRDefault="000C2CF8" w:rsidP="000C2CF8">
      <w:pPr>
        <w:pStyle w:val="ListParagraph"/>
        <w:numPr>
          <w:ilvl w:val="2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With your partner</w:t>
      </w:r>
      <w:r w:rsidR="00C56C2A" w:rsidRPr="00397E72">
        <w:rPr>
          <w:rFonts w:cstheme="minorHAnsi"/>
        </w:rPr>
        <w:t xml:space="preserve"> (boyfriend/girlfriend)?</w:t>
      </w:r>
      <w:r w:rsidR="006E40BC" w:rsidRPr="00397E72">
        <w:rPr>
          <w:rFonts w:cstheme="minorHAnsi"/>
        </w:rPr>
        <w:t xml:space="preserve"> How?</w:t>
      </w:r>
    </w:p>
    <w:p w14:paraId="50A07A06" w14:textId="59F583D4" w:rsidR="000C2CF8" w:rsidRPr="00397E72" w:rsidRDefault="000C2CF8" w:rsidP="000C2CF8">
      <w:pPr>
        <w:pStyle w:val="ListParagraph"/>
        <w:numPr>
          <w:ilvl w:val="2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With your friends</w:t>
      </w:r>
      <w:r w:rsidR="00C56C2A" w:rsidRPr="00397E72">
        <w:rPr>
          <w:rFonts w:cstheme="minorHAnsi"/>
        </w:rPr>
        <w:t>?</w:t>
      </w:r>
      <w:r w:rsidRPr="00397E72">
        <w:rPr>
          <w:rFonts w:cstheme="minorHAnsi"/>
        </w:rPr>
        <w:t xml:space="preserve"> </w:t>
      </w:r>
      <w:r w:rsidR="006E40BC" w:rsidRPr="00397E72">
        <w:rPr>
          <w:rFonts w:cstheme="minorHAnsi"/>
        </w:rPr>
        <w:t>How?</w:t>
      </w:r>
    </w:p>
    <w:p w14:paraId="1AC00999" w14:textId="26398028" w:rsidR="00C56C2A" w:rsidRPr="00397E72" w:rsidRDefault="00C56C2A" w:rsidP="000C2CF8">
      <w:pPr>
        <w:pStyle w:val="ListParagraph"/>
        <w:numPr>
          <w:ilvl w:val="2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With your parents or caregiver?</w:t>
      </w:r>
      <w:r w:rsidR="006E40BC" w:rsidRPr="00397E72">
        <w:rPr>
          <w:rFonts w:cstheme="minorHAnsi"/>
        </w:rPr>
        <w:t xml:space="preserve"> How?</w:t>
      </w:r>
    </w:p>
    <w:p w14:paraId="3049C18B" w14:textId="3D03633C" w:rsidR="00C56C2A" w:rsidRPr="00397E72" w:rsidRDefault="00C56C2A" w:rsidP="000C2CF8">
      <w:pPr>
        <w:pStyle w:val="ListParagraph"/>
        <w:numPr>
          <w:ilvl w:val="2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>With anyone else?</w:t>
      </w:r>
      <w:r w:rsidR="006E40BC" w:rsidRPr="00397E72">
        <w:rPr>
          <w:rFonts w:cstheme="minorHAnsi"/>
        </w:rPr>
        <w:t xml:space="preserve"> How?</w:t>
      </w:r>
    </w:p>
    <w:p w14:paraId="3A8F8F17" w14:textId="637AC091" w:rsidR="00C56C2A" w:rsidRPr="00397E72" w:rsidRDefault="000536B8" w:rsidP="00397E72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rPr>
          <w:rFonts w:cstheme="minorHAnsi"/>
        </w:rPr>
        <w:t xml:space="preserve">Is there anything else </w:t>
      </w:r>
      <w:r w:rsidR="00397E72">
        <w:rPr>
          <w:rFonts w:cstheme="minorHAnsi"/>
        </w:rPr>
        <w:t>that has changed in your life</w:t>
      </w:r>
      <w:r w:rsidRPr="00397E72">
        <w:rPr>
          <w:rFonts w:cstheme="minorHAnsi"/>
        </w:rPr>
        <w:t xml:space="preserve"> because of the program?</w:t>
      </w:r>
    </w:p>
    <w:p w14:paraId="06310BB9" w14:textId="3B5AE869" w:rsidR="004E5BE3" w:rsidRPr="00397E72" w:rsidRDefault="00D81123" w:rsidP="004E5BE3">
      <w:pPr>
        <w:rPr>
          <w:i/>
          <w:iCs/>
        </w:rPr>
      </w:pPr>
      <w:r w:rsidRPr="00397E72">
        <w:rPr>
          <w:rFonts w:cstheme="minorHAnsi"/>
          <w:i/>
          <w:iCs/>
        </w:rPr>
        <w:t xml:space="preserve">These next few questions will ask about </w:t>
      </w:r>
      <w:r w:rsidRPr="00397E72">
        <w:rPr>
          <w:i/>
          <w:iCs/>
        </w:rPr>
        <w:t>RCL program delivery</w:t>
      </w:r>
      <w:r w:rsidR="00C236D2" w:rsidRPr="00397E72">
        <w:rPr>
          <w:i/>
          <w:iCs/>
        </w:rPr>
        <w:t xml:space="preserve">. </w:t>
      </w:r>
      <w:r w:rsidRPr="00397E72">
        <w:rPr>
          <w:i/>
          <w:iCs/>
        </w:rPr>
        <w:t xml:space="preserve"> </w:t>
      </w:r>
    </w:p>
    <w:p w14:paraId="31C0D88F" w14:textId="369EDC34" w:rsidR="00D81123" w:rsidRDefault="00D81123" w:rsidP="008764DD">
      <w:pPr>
        <w:pStyle w:val="ListParagraph"/>
        <w:numPr>
          <w:ilvl w:val="0"/>
          <w:numId w:val="3"/>
        </w:numPr>
        <w:rPr>
          <w:rFonts w:cstheme="minorHAnsi"/>
          <w:b/>
          <w:bCs/>
        </w:rPr>
      </w:pPr>
      <w:r w:rsidRPr="00A22044">
        <w:rPr>
          <w:b/>
          <w:bCs/>
        </w:rPr>
        <w:t xml:space="preserve">Overall, did you like the way the RCL program was </w:t>
      </w:r>
      <w:r w:rsidR="0059413C">
        <w:rPr>
          <w:b/>
          <w:bCs/>
        </w:rPr>
        <w:t>delivered</w:t>
      </w:r>
      <w:r w:rsidR="000536B8">
        <w:rPr>
          <w:b/>
          <w:bCs/>
        </w:rPr>
        <w:t>?</w:t>
      </w:r>
      <w:r w:rsidR="0059413C">
        <w:rPr>
          <w:b/>
          <w:bCs/>
        </w:rPr>
        <w:t xml:space="preserve"> </w:t>
      </w:r>
      <w:r w:rsidRPr="00A22044">
        <w:rPr>
          <w:b/>
          <w:bCs/>
        </w:rPr>
        <w:t xml:space="preserve">Please </w:t>
      </w:r>
      <w:r w:rsidRPr="00DC0F60">
        <w:rPr>
          <w:rFonts w:cstheme="minorHAnsi"/>
          <w:b/>
          <w:bCs/>
        </w:rPr>
        <w:t>explain why or why not.</w:t>
      </w:r>
    </w:p>
    <w:p w14:paraId="0119AF72" w14:textId="77777777" w:rsidR="000536B8" w:rsidRPr="00397E72" w:rsidRDefault="000536B8" w:rsidP="00397E72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t>Did you like the delivery method (virtual or in person)?</w:t>
      </w:r>
    </w:p>
    <w:p w14:paraId="551D4CDC" w14:textId="7B12291D" w:rsidR="000536B8" w:rsidRPr="00397E72" w:rsidRDefault="000536B8" w:rsidP="00397E72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t xml:space="preserve">Did you like </w:t>
      </w:r>
      <w:r w:rsidR="005A0B7B" w:rsidRPr="00397E72">
        <w:t xml:space="preserve">who it was delivered to </w:t>
      </w:r>
      <w:r w:rsidRPr="00397E72">
        <w:t xml:space="preserve">(one-on-one or group format)? </w:t>
      </w:r>
    </w:p>
    <w:p w14:paraId="02C046BC" w14:textId="4DD72DC2" w:rsidR="005A0B7B" w:rsidRPr="00397E72" w:rsidRDefault="005A0B7B" w:rsidP="00397E72">
      <w:pPr>
        <w:pStyle w:val="ListParagraph"/>
        <w:numPr>
          <w:ilvl w:val="1"/>
          <w:numId w:val="3"/>
        </w:numPr>
        <w:spacing w:line="360" w:lineRule="auto"/>
        <w:rPr>
          <w:rFonts w:cstheme="minorHAnsi"/>
        </w:rPr>
      </w:pPr>
      <w:r w:rsidRPr="00397E72">
        <w:t xml:space="preserve">Would you like to do this program </w:t>
      </w:r>
      <w:r w:rsidR="00491896" w:rsidRPr="00397E72">
        <w:t>on your own, without someone delivering it to you, like on your phone or on a computer?</w:t>
      </w:r>
    </w:p>
    <w:p w14:paraId="5ACA06FE" w14:textId="3DACBB70" w:rsidR="00491896" w:rsidRPr="00491896" w:rsidRDefault="00491896" w:rsidP="00397E72">
      <w:pPr>
        <w:pStyle w:val="ListParagraph"/>
        <w:numPr>
          <w:ilvl w:val="1"/>
          <w:numId w:val="3"/>
        </w:numPr>
        <w:spacing w:line="360" w:lineRule="auto"/>
      </w:pPr>
      <w:r w:rsidRPr="00397E72">
        <w:t xml:space="preserve">What would you change about how RCL is delivered? </w:t>
      </w:r>
    </w:p>
    <w:p w14:paraId="5F6D383D" w14:textId="1CF86187" w:rsidR="00EE5123" w:rsidRPr="00397E72" w:rsidRDefault="00A22044" w:rsidP="00A22044">
      <w:pPr>
        <w:spacing w:line="360" w:lineRule="auto"/>
        <w:rPr>
          <w:rFonts w:cstheme="minorHAnsi"/>
          <w:i/>
          <w:iCs/>
        </w:rPr>
      </w:pPr>
      <w:r w:rsidRPr="00397E72">
        <w:rPr>
          <w:rFonts w:cstheme="minorHAnsi"/>
          <w:i/>
          <w:iCs/>
        </w:rPr>
        <w:t xml:space="preserve">My last question </w:t>
      </w:r>
      <w:r w:rsidR="0059413C" w:rsidRPr="00397E72">
        <w:rPr>
          <w:rFonts w:cstheme="minorHAnsi"/>
          <w:i/>
          <w:iCs/>
        </w:rPr>
        <w:t>can be about</w:t>
      </w:r>
      <w:r w:rsidRPr="00397E72">
        <w:rPr>
          <w:rFonts w:cstheme="minorHAnsi"/>
          <w:i/>
          <w:iCs/>
        </w:rPr>
        <w:t xml:space="preserve"> any part of the RCL program (lessons, topics, activities, facilitators, technology, internet, etc.).  </w:t>
      </w:r>
    </w:p>
    <w:p w14:paraId="7A2D7855" w14:textId="2724ADF7" w:rsidR="00D81123" w:rsidRDefault="00D81123" w:rsidP="00397E72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b/>
          <w:bCs/>
        </w:rPr>
      </w:pPr>
      <w:r w:rsidRPr="00EC3408">
        <w:rPr>
          <w:rFonts w:cstheme="minorHAnsi"/>
          <w:b/>
          <w:bCs/>
        </w:rPr>
        <w:t>Do you have any ideas for how we can make the program better</w:t>
      </w:r>
      <w:r w:rsidR="00C236D2">
        <w:rPr>
          <w:rFonts w:cstheme="minorHAnsi"/>
          <w:b/>
          <w:bCs/>
        </w:rPr>
        <w:t xml:space="preserve"> for </w:t>
      </w:r>
      <w:r w:rsidR="003039D5">
        <w:rPr>
          <w:rFonts w:cstheme="minorHAnsi"/>
          <w:b/>
          <w:bCs/>
        </w:rPr>
        <w:t>youth ages 15-19</w:t>
      </w:r>
      <w:r w:rsidRPr="00EC3408">
        <w:rPr>
          <w:rFonts w:cstheme="minorHAnsi"/>
          <w:b/>
          <w:bCs/>
        </w:rPr>
        <w:t xml:space="preserve">? </w:t>
      </w:r>
    </w:p>
    <w:p w14:paraId="6D9E636D" w14:textId="3B0636CA" w:rsidR="00D81123" w:rsidRPr="00C236D2" w:rsidRDefault="00A22044" w:rsidP="00C236D2">
      <w:pPr>
        <w:spacing w:line="360" w:lineRule="auto"/>
        <w:jc w:val="center"/>
        <w:rPr>
          <w:rFonts w:cstheme="minorHAnsi"/>
          <w:b/>
          <w:bCs/>
          <w:i/>
          <w:iCs/>
        </w:rPr>
      </w:pPr>
      <w:r w:rsidRPr="00A22044">
        <w:rPr>
          <w:rFonts w:cstheme="minorHAnsi"/>
          <w:b/>
          <w:bCs/>
          <w:i/>
          <w:iCs/>
        </w:rPr>
        <w:t>Thank you for your feedback!</w:t>
      </w:r>
    </w:p>
    <w:sectPr w:rsidR="00D81123" w:rsidRPr="00C236D2" w:rsidSect="005F0A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E1E29" w14:textId="77777777" w:rsidR="00D94C79" w:rsidRDefault="00D94C79" w:rsidP="005041B2">
      <w:pPr>
        <w:spacing w:after="0" w:line="240" w:lineRule="auto"/>
      </w:pPr>
      <w:r>
        <w:separator/>
      </w:r>
    </w:p>
  </w:endnote>
  <w:endnote w:type="continuationSeparator" w:id="0">
    <w:p w14:paraId="4A07B1F8" w14:textId="77777777" w:rsidR="00D94C79" w:rsidRDefault="00D94C79" w:rsidP="0050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7517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4D7328" w14:textId="0EFCDEC4" w:rsidR="00CC4A55" w:rsidRDefault="00CC4A55" w:rsidP="00184B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171356" w14:textId="77777777" w:rsidR="00CC4A55" w:rsidRDefault="00CC4A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9338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ADCCCA" w14:textId="2AA4532A" w:rsidR="00CC4A55" w:rsidRDefault="00CC4A55" w:rsidP="00184B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297DC64" w14:textId="2669DA5D" w:rsidR="00CC4A55" w:rsidRPr="00CC4A55" w:rsidRDefault="00CC4A55" w:rsidP="00CC4A55">
    <w:pPr>
      <w:tabs>
        <w:tab w:val="center" w:pos="4680"/>
        <w:tab w:val="right" w:pos="9360"/>
      </w:tabs>
      <w:spacing w:after="0" w:line="240" w:lineRule="auto"/>
      <w:rPr>
        <w:rFonts w:ascii="Calibri" w:eastAsia="Times New Roman" w:hAnsi="Calibri" w:cs="Times New Roman"/>
        <w:i/>
        <w:iCs/>
        <w:sz w:val="20"/>
        <w:szCs w:val="20"/>
      </w:rPr>
    </w:pPr>
    <w:r>
      <w:rPr>
        <w:rFonts w:ascii="Calibri" w:eastAsia="Times New Roman" w:hAnsi="Calibri" w:cs="Times New Roman"/>
        <w:i/>
        <w:iCs/>
        <w:sz w:val="20"/>
        <w:szCs w:val="20"/>
      </w:rPr>
      <w:t>IDI Guide</w:t>
    </w:r>
  </w:p>
  <w:p w14:paraId="66EEB294" w14:textId="6337A7B3" w:rsidR="00CC4A55" w:rsidRPr="00CC4A55" w:rsidRDefault="00223DA0" w:rsidP="00CC4A55">
    <w:pPr>
      <w:tabs>
        <w:tab w:val="center" w:pos="4680"/>
        <w:tab w:val="right" w:pos="9360"/>
      </w:tabs>
      <w:spacing w:after="0" w:line="240" w:lineRule="auto"/>
      <w:rPr>
        <w:rFonts w:ascii="Calibri" w:eastAsia="Times New Roman" w:hAnsi="Calibri" w:cs="Times New Roman"/>
        <w:i/>
        <w:iCs/>
        <w:sz w:val="20"/>
        <w:szCs w:val="20"/>
      </w:rPr>
    </w:pPr>
    <w:r>
      <w:rPr>
        <w:rFonts w:ascii="Calibri" w:eastAsia="Times New Roman" w:hAnsi="Calibri" w:cs="Times New Roman"/>
        <w:i/>
        <w:iCs/>
        <w:sz w:val="20"/>
        <w:szCs w:val="20"/>
      </w:rPr>
      <w:t>V2_08-17-2022</w:t>
    </w:r>
  </w:p>
  <w:p w14:paraId="6E45D831" w14:textId="69295E28" w:rsidR="00CC4A55" w:rsidRPr="00CC4A55" w:rsidRDefault="00CC4A55" w:rsidP="00CC4A55">
    <w:pPr>
      <w:tabs>
        <w:tab w:val="center" w:pos="4680"/>
        <w:tab w:val="right" w:pos="9360"/>
      </w:tabs>
      <w:spacing w:after="0" w:line="240" w:lineRule="auto"/>
      <w:rPr>
        <w:rFonts w:ascii="Calibri" w:eastAsia="Times New Roman" w:hAnsi="Calibri" w:cs="Times New Roman"/>
        <w:i/>
        <w:iCs/>
        <w:sz w:val="20"/>
        <w:szCs w:val="20"/>
      </w:rPr>
    </w:pPr>
    <w:r w:rsidRPr="00CC4A55">
      <w:rPr>
        <w:rFonts w:ascii="Calibri" w:eastAsia="Times New Roman" w:hAnsi="Calibri" w:cs="Times New Roman"/>
        <w:i/>
        <w:iCs/>
        <w:sz w:val="20"/>
        <w:szCs w:val="20"/>
      </w:rPr>
      <w:t xml:space="preserve">JHU PI: </w:t>
    </w:r>
    <w:r w:rsidR="00223DA0">
      <w:rPr>
        <w:rFonts w:ascii="Calibri" w:eastAsia="Times New Roman" w:hAnsi="Calibri" w:cs="Times New Roman"/>
        <w:i/>
        <w:iCs/>
        <w:sz w:val="20"/>
        <w:szCs w:val="20"/>
      </w:rPr>
      <w:t>Rachel Chambers</w:t>
    </w:r>
    <w:r w:rsidRPr="00CC4A55">
      <w:rPr>
        <w:rFonts w:ascii="Calibri" w:eastAsia="Times New Roman" w:hAnsi="Calibri" w:cs="Times New Roman"/>
        <w:i/>
        <w:iCs/>
        <w:sz w:val="20"/>
        <w:szCs w:val="20"/>
      </w:rPr>
      <w:t xml:space="preserve">; Navajo PI: Jennifer Richards </w:t>
    </w:r>
  </w:p>
  <w:p w14:paraId="3D88B725" w14:textId="757CE90F" w:rsidR="00CC4A55" w:rsidRPr="00CC4A55" w:rsidRDefault="00CC4A55" w:rsidP="00CC4A55">
    <w:pP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i/>
        <w:iCs/>
        <w:sz w:val="20"/>
        <w:szCs w:val="20"/>
      </w:rPr>
    </w:pPr>
    <w:r w:rsidRPr="00CC4A55">
      <w:rPr>
        <w:rFonts w:ascii="Calibri" w:eastAsia="Times New Roman" w:hAnsi="Calibri" w:cs="Times New Roman"/>
        <w:i/>
        <w:iCs/>
        <w:sz w:val="20"/>
        <w:szCs w:val="20"/>
      </w:rPr>
      <w:t xml:space="preserve">IRB # </w:t>
    </w:r>
    <w:proofErr w:type="gramStart"/>
    <w:r w:rsidRPr="00CC4A55">
      <w:rPr>
        <w:rFonts w:ascii="Calibri" w:eastAsia="Times New Roman" w:hAnsi="Calibri" w:cs="Times New Roman"/>
        <w:i/>
        <w:iCs/>
        <w:sz w:val="20"/>
        <w:szCs w:val="20"/>
      </w:rPr>
      <w:t>Navajo:NNR</w:t>
    </w:r>
    <w:proofErr w:type="gramEnd"/>
    <w:r w:rsidRPr="00CC4A55">
      <w:rPr>
        <w:rFonts w:ascii="Calibri" w:eastAsia="Times New Roman" w:hAnsi="Calibri" w:cs="Times New Roman"/>
        <w:i/>
        <w:iCs/>
        <w:sz w:val="20"/>
        <w:szCs w:val="20"/>
      </w:rPr>
      <w:t>-19.364</w:t>
    </w:r>
    <w:r w:rsidR="00397E72">
      <w:rPr>
        <w:rFonts w:ascii="Calibri" w:eastAsia="Times New Roman" w:hAnsi="Calibri" w:cs="Times New Roman"/>
        <w:i/>
        <w:iCs/>
        <w:sz w:val="20"/>
        <w:szCs w:val="20"/>
      </w:rPr>
      <w:t xml:space="preserve">; </w:t>
    </w:r>
    <w:r w:rsidRPr="00CC4A55">
      <w:rPr>
        <w:rFonts w:ascii="Calibri" w:eastAsia="Times New Roman" w:hAnsi="Calibri" w:cs="Times New Roman"/>
        <w:i/>
        <w:iCs/>
        <w:sz w:val="20"/>
        <w:szCs w:val="20"/>
      </w:rPr>
      <w:t xml:space="preserve">JHU: </w:t>
    </w:r>
    <w:r w:rsidR="000B5017" w:rsidRPr="000B5017">
      <w:rPr>
        <w:rFonts w:ascii="Calibri" w:eastAsia="Times New Roman" w:hAnsi="Calibri" w:cs="Times New Roman"/>
        <w:i/>
        <w:iCs/>
        <w:sz w:val="20"/>
        <w:szCs w:val="20"/>
      </w:rPr>
      <w:t>0001828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31721" w14:textId="77777777" w:rsidR="000B5017" w:rsidRDefault="000B50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1D818" w14:textId="77777777" w:rsidR="00D94C79" w:rsidRDefault="00D94C79" w:rsidP="005041B2">
      <w:pPr>
        <w:spacing w:after="0" w:line="240" w:lineRule="auto"/>
      </w:pPr>
      <w:r>
        <w:separator/>
      </w:r>
    </w:p>
  </w:footnote>
  <w:footnote w:type="continuationSeparator" w:id="0">
    <w:p w14:paraId="5B231B2B" w14:textId="77777777" w:rsidR="00D94C79" w:rsidRDefault="00D94C79" w:rsidP="0050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36BF2" w14:textId="77777777" w:rsidR="000B5017" w:rsidRDefault="000B50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41F74" w14:textId="75A57D9A" w:rsidR="005041B2" w:rsidRPr="00CF3A77" w:rsidRDefault="005041B2" w:rsidP="005041B2">
    <w:pPr>
      <w:pStyle w:val="Header"/>
      <w:rPr>
        <w:rFonts w:ascii="Arial" w:hAnsi="Arial" w:cs="Arial"/>
      </w:rPr>
    </w:pPr>
    <w:r w:rsidRPr="00CF3A77">
      <w:rPr>
        <w:rFonts w:ascii="Arial" w:hAnsi="Arial" w:cs="Arial"/>
      </w:rPr>
      <w:t>Date: __ __/__ __/__ __ __ __</w:t>
    </w:r>
    <w:r w:rsidRPr="00CF3A77">
      <w:rPr>
        <w:rFonts w:ascii="Arial" w:hAnsi="Arial" w:cs="Arial"/>
      </w:rPr>
      <w:tab/>
    </w:r>
    <w:r>
      <w:rPr>
        <w:rFonts w:ascii="Arial" w:hAnsi="Arial" w:cs="Arial"/>
      </w:rPr>
      <w:t xml:space="preserve">         </w:t>
    </w:r>
    <w:r>
      <w:rPr>
        <w:rFonts w:ascii="Arial" w:hAnsi="Arial" w:cs="Arial"/>
      </w:rPr>
      <w:tab/>
    </w:r>
  </w:p>
  <w:p w14:paraId="1CD345DF" w14:textId="2B4EEE99" w:rsidR="005041B2" w:rsidRPr="005041B2" w:rsidRDefault="005041B2" w:rsidP="005041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73305" w14:textId="77777777" w:rsidR="000B5017" w:rsidRDefault="000B50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3327F8"/>
    <w:multiLevelType w:val="hybridMultilevel"/>
    <w:tmpl w:val="5F407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535544"/>
    <w:multiLevelType w:val="hybridMultilevel"/>
    <w:tmpl w:val="BBE6E0B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42134"/>
    <w:multiLevelType w:val="hybridMultilevel"/>
    <w:tmpl w:val="01403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B2"/>
    <w:rsid w:val="000173F0"/>
    <w:rsid w:val="00023057"/>
    <w:rsid w:val="00042EF7"/>
    <w:rsid w:val="000513BC"/>
    <w:rsid w:val="000536B8"/>
    <w:rsid w:val="00077A5F"/>
    <w:rsid w:val="00087A62"/>
    <w:rsid w:val="00093B0E"/>
    <w:rsid w:val="00095C3D"/>
    <w:rsid w:val="000A07F3"/>
    <w:rsid w:val="000A1995"/>
    <w:rsid w:val="000A5C61"/>
    <w:rsid w:val="000B5017"/>
    <w:rsid w:val="000C2CF8"/>
    <w:rsid w:val="001025A7"/>
    <w:rsid w:val="00103A9B"/>
    <w:rsid w:val="00125718"/>
    <w:rsid w:val="001663AE"/>
    <w:rsid w:val="001962DD"/>
    <w:rsid w:val="001A1D11"/>
    <w:rsid w:val="001A6AF6"/>
    <w:rsid w:val="001C5965"/>
    <w:rsid w:val="001C7EA6"/>
    <w:rsid w:val="001E60A6"/>
    <w:rsid w:val="00203DBA"/>
    <w:rsid w:val="00220633"/>
    <w:rsid w:val="00223DA0"/>
    <w:rsid w:val="0027156E"/>
    <w:rsid w:val="00277E15"/>
    <w:rsid w:val="00280538"/>
    <w:rsid w:val="0028062B"/>
    <w:rsid w:val="002A4298"/>
    <w:rsid w:val="002A44EE"/>
    <w:rsid w:val="002C39A5"/>
    <w:rsid w:val="00301D37"/>
    <w:rsid w:val="003039D5"/>
    <w:rsid w:val="00316810"/>
    <w:rsid w:val="0032402E"/>
    <w:rsid w:val="00356C44"/>
    <w:rsid w:val="00356C4B"/>
    <w:rsid w:val="00367963"/>
    <w:rsid w:val="00375B2D"/>
    <w:rsid w:val="003768E8"/>
    <w:rsid w:val="00397E72"/>
    <w:rsid w:val="003A4F26"/>
    <w:rsid w:val="003B06AA"/>
    <w:rsid w:val="003B0B9F"/>
    <w:rsid w:val="003B3369"/>
    <w:rsid w:val="003D1FB4"/>
    <w:rsid w:val="003F0C55"/>
    <w:rsid w:val="003F337F"/>
    <w:rsid w:val="00430E11"/>
    <w:rsid w:val="00432BAB"/>
    <w:rsid w:val="004353D0"/>
    <w:rsid w:val="00462075"/>
    <w:rsid w:val="00476C8D"/>
    <w:rsid w:val="00481332"/>
    <w:rsid w:val="00484DD2"/>
    <w:rsid w:val="00485B22"/>
    <w:rsid w:val="004867B4"/>
    <w:rsid w:val="0049037F"/>
    <w:rsid w:val="00491896"/>
    <w:rsid w:val="004A0D22"/>
    <w:rsid w:val="004A1529"/>
    <w:rsid w:val="004B584B"/>
    <w:rsid w:val="004D7488"/>
    <w:rsid w:val="004E4427"/>
    <w:rsid w:val="004E5BE3"/>
    <w:rsid w:val="004E652B"/>
    <w:rsid w:val="004F18C3"/>
    <w:rsid w:val="004F4306"/>
    <w:rsid w:val="005041B2"/>
    <w:rsid w:val="00506DAE"/>
    <w:rsid w:val="00510B6E"/>
    <w:rsid w:val="00524379"/>
    <w:rsid w:val="00532EBA"/>
    <w:rsid w:val="00553ED2"/>
    <w:rsid w:val="00554661"/>
    <w:rsid w:val="0059413C"/>
    <w:rsid w:val="005A0B7B"/>
    <w:rsid w:val="005B62BB"/>
    <w:rsid w:val="005C7425"/>
    <w:rsid w:val="005D3694"/>
    <w:rsid w:val="005E20CD"/>
    <w:rsid w:val="005F0A5C"/>
    <w:rsid w:val="005F25D5"/>
    <w:rsid w:val="005F54A3"/>
    <w:rsid w:val="00600BDA"/>
    <w:rsid w:val="006154F9"/>
    <w:rsid w:val="006201F6"/>
    <w:rsid w:val="00631E7D"/>
    <w:rsid w:val="00637117"/>
    <w:rsid w:val="00656B57"/>
    <w:rsid w:val="006573D6"/>
    <w:rsid w:val="006619F2"/>
    <w:rsid w:val="00687F24"/>
    <w:rsid w:val="0069156A"/>
    <w:rsid w:val="00694A07"/>
    <w:rsid w:val="006C491D"/>
    <w:rsid w:val="006C4E72"/>
    <w:rsid w:val="006E40BC"/>
    <w:rsid w:val="00705B5E"/>
    <w:rsid w:val="007149AF"/>
    <w:rsid w:val="00727794"/>
    <w:rsid w:val="0074200C"/>
    <w:rsid w:val="00746AA0"/>
    <w:rsid w:val="007470EB"/>
    <w:rsid w:val="007956AA"/>
    <w:rsid w:val="007A0709"/>
    <w:rsid w:val="007B5587"/>
    <w:rsid w:val="00843A98"/>
    <w:rsid w:val="0085514B"/>
    <w:rsid w:val="008659C8"/>
    <w:rsid w:val="00867C16"/>
    <w:rsid w:val="00872095"/>
    <w:rsid w:val="008764DD"/>
    <w:rsid w:val="0087708D"/>
    <w:rsid w:val="008A67C5"/>
    <w:rsid w:val="008C0689"/>
    <w:rsid w:val="008C4C92"/>
    <w:rsid w:val="008D2F12"/>
    <w:rsid w:val="008E24D9"/>
    <w:rsid w:val="008F383B"/>
    <w:rsid w:val="0090332A"/>
    <w:rsid w:val="00910035"/>
    <w:rsid w:val="0092530F"/>
    <w:rsid w:val="00951A80"/>
    <w:rsid w:val="00954323"/>
    <w:rsid w:val="00960248"/>
    <w:rsid w:val="009667D2"/>
    <w:rsid w:val="0099230B"/>
    <w:rsid w:val="009929C4"/>
    <w:rsid w:val="009B0A6D"/>
    <w:rsid w:val="009B4EF4"/>
    <w:rsid w:val="009C53E2"/>
    <w:rsid w:val="009C6775"/>
    <w:rsid w:val="009E3DB0"/>
    <w:rsid w:val="009F6940"/>
    <w:rsid w:val="009F6CCC"/>
    <w:rsid w:val="00A00CBA"/>
    <w:rsid w:val="00A0110C"/>
    <w:rsid w:val="00A16A25"/>
    <w:rsid w:val="00A22044"/>
    <w:rsid w:val="00A35AED"/>
    <w:rsid w:val="00A41EA7"/>
    <w:rsid w:val="00A57726"/>
    <w:rsid w:val="00AA101D"/>
    <w:rsid w:val="00AA4628"/>
    <w:rsid w:val="00AC714C"/>
    <w:rsid w:val="00AD1149"/>
    <w:rsid w:val="00AD2402"/>
    <w:rsid w:val="00B07700"/>
    <w:rsid w:val="00B11C2A"/>
    <w:rsid w:val="00B169BC"/>
    <w:rsid w:val="00B2102F"/>
    <w:rsid w:val="00B27CF5"/>
    <w:rsid w:val="00B37768"/>
    <w:rsid w:val="00B461F1"/>
    <w:rsid w:val="00B713C3"/>
    <w:rsid w:val="00B811DD"/>
    <w:rsid w:val="00B906C8"/>
    <w:rsid w:val="00B92B92"/>
    <w:rsid w:val="00B96796"/>
    <w:rsid w:val="00BD24F4"/>
    <w:rsid w:val="00BE62C9"/>
    <w:rsid w:val="00C236D2"/>
    <w:rsid w:val="00C26C52"/>
    <w:rsid w:val="00C32B37"/>
    <w:rsid w:val="00C51D73"/>
    <w:rsid w:val="00C56C2A"/>
    <w:rsid w:val="00C60A89"/>
    <w:rsid w:val="00C65263"/>
    <w:rsid w:val="00C878D2"/>
    <w:rsid w:val="00CB08CA"/>
    <w:rsid w:val="00CC4A55"/>
    <w:rsid w:val="00CD73D0"/>
    <w:rsid w:val="00CE0C72"/>
    <w:rsid w:val="00D0223A"/>
    <w:rsid w:val="00D03A99"/>
    <w:rsid w:val="00D5543D"/>
    <w:rsid w:val="00D76EAC"/>
    <w:rsid w:val="00D81123"/>
    <w:rsid w:val="00D86CF8"/>
    <w:rsid w:val="00D94C79"/>
    <w:rsid w:val="00D959EC"/>
    <w:rsid w:val="00DC0F60"/>
    <w:rsid w:val="00DE4BAB"/>
    <w:rsid w:val="00DF5D39"/>
    <w:rsid w:val="00E17E6A"/>
    <w:rsid w:val="00E630B6"/>
    <w:rsid w:val="00E82463"/>
    <w:rsid w:val="00EC3408"/>
    <w:rsid w:val="00EE1F9A"/>
    <w:rsid w:val="00EE5123"/>
    <w:rsid w:val="00EF1ABE"/>
    <w:rsid w:val="00F046CD"/>
    <w:rsid w:val="00F062AD"/>
    <w:rsid w:val="00F371A3"/>
    <w:rsid w:val="00F55AE4"/>
    <w:rsid w:val="00F65FE8"/>
    <w:rsid w:val="00F6750B"/>
    <w:rsid w:val="00FC28FF"/>
    <w:rsid w:val="00FE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9F446"/>
  <w14:defaultImageDpi w14:val="32767"/>
  <w15:chartTrackingRefBased/>
  <w15:docId w15:val="{6616AAD8-6372-9A47-873A-E14C0A174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41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7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79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1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1B2"/>
  </w:style>
  <w:style w:type="paragraph" w:styleId="Footer">
    <w:name w:val="footer"/>
    <w:basedOn w:val="Normal"/>
    <w:link w:val="FooterChar"/>
    <w:uiPriority w:val="99"/>
    <w:unhideWhenUsed/>
    <w:rsid w:val="005041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1B2"/>
  </w:style>
  <w:style w:type="paragraph" w:styleId="ListParagraph">
    <w:name w:val="List Paragraph"/>
    <w:basedOn w:val="Normal"/>
    <w:uiPriority w:val="34"/>
    <w:qFormat/>
    <w:rsid w:val="004E5B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3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62C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C4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Jennifer Rai - (jenny4)</dc:creator>
  <cp:keywords/>
  <dc:description/>
  <cp:lastModifiedBy>Hanna Foster</cp:lastModifiedBy>
  <cp:revision>3</cp:revision>
  <dcterms:created xsi:type="dcterms:W3CDTF">2022-08-19T01:53:00Z</dcterms:created>
  <dcterms:modified xsi:type="dcterms:W3CDTF">2022-08-19T01:53:00Z</dcterms:modified>
</cp:coreProperties>
</file>